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DE68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2</w:t>
      </w:r>
    </w:p>
    <w:p w14:paraId="3BF243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3</w:t>
      </w:r>
    </w:p>
    <w:p w14:paraId="5815747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4</w:t>
      </w:r>
    </w:p>
    <w:p w14:paraId="4A231FE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5</w:t>
      </w:r>
    </w:p>
    <w:p w14:paraId="408BACB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6</w:t>
      </w:r>
    </w:p>
    <w:p w14:paraId="496EEE5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7</w:t>
      </w:r>
    </w:p>
    <w:p w14:paraId="3FBA0FA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8</w:t>
      </w:r>
    </w:p>
    <w:p w14:paraId="5FF6DB7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19</w:t>
      </w:r>
    </w:p>
    <w:p w14:paraId="1C4E831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0</w:t>
      </w:r>
    </w:p>
    <w:p w14:paraId="0B07731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1</w:t>
      </w:r>
    </w:p>
    <w:p w14:paraId="37D7884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2</w:t>
      </w:r>
    </w:p>
    <w:p w14:paraId="62950CB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3</w:t>
      </w:r>
    </w:p>
    <w:p w14:paraId="0B150C3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4</w:t>
      </w:r>
    </w:p>
    <w:p w14:paraId="4183588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5</w:t>
      </w:r>
    </w:p>
    <w:p w14:paraId="66E7064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6</w:t>
      </w:r>
    </w:p>
    <w:p w14:paraId="47E7F10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7</w:t>
      </w:r>
    </w:p>
    <w:p w14:paraId="2817B98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8</w:t>
      </w:r>
    </w:p>
    <w:p w14:paraId="3135F55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29</w:t>
      </w:r>
    </w:p>
    <w:p w14:paraId="7E110CD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0</w:t>
      </w:r>
    </w:p>
    <w:p w14:paraId="6F27CF2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1</w:t>
      </w:r>
    </w:p>
    <w:p w14:paraId="65430D0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2</w:t>
      </w:r>
    </w:p>
    <w:p w14:paraId="58574A6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3</w:t>
      </w:r>
    </w:p>
    <w:p w14:paraId="27CE96E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4</w:t>
      </w:r>
    </w:p>
    <w:p w14:paraId="3B80FAC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5</w:t>
      </w:r>
    </w:p>
    <w:p w14:paraId="5E22A29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6</w:t>
      </w:r>
    </w:p>
    <w:p w14:paraId="71C3D74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7</w:t>
      </w:r>
    </w:p>
    <w:p w14:paraId="01261AD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8</w:t>
      </w:r>
    </w:p>
    <w:p w14:paraId="2DE009A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39</w:t>
      </w:r>
    </w:p>
    <w:p w14:paraId="06DF7FA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0</w:t>
      </w:r>
    </w:p>
    <w:p w14:paraId="4730CDD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1</w:t>
      </w:r>
    </w:p>
    <w:p w14:paraId="3654D0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2</w:t>
      </w:r>
    </w:p>
    <w:p w14:paraId="6ED1E93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3</w:t>
      </w:r>
    </w:p>
    <w:p w14:paraId="05EDF3E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4</w:t>
      </w:r>
    </w:p>
    <w:p w14:paraId="14B37D1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5</w:t>
      </w:r>
    </w:p>
    <w:p w14:paraId="44D221A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6</w:t>
      </w:r>
    </w:p>
    <w:p w14:paraId="4C622F7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7</w:t>
      </w:r>
    </w:p>
    <w:p w14:paraId="6DC4486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8</w:t>
      </w:r>
    </w:p>
    <w:p w14:paraId="1E1AF65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49</w:t>
      </w:r>
    </w:p>
    <w:p w14:paraId="0B68DD0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3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0</w:t>
      </w:r>
    </w:p>
    <w:p w14:paraId="50F4B16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1</w:t>
      </w:r>
    </w:p>
    <w:p w14:paraId="5645D3E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2</w:t>
      </w:r>
    </w:p>
    <w:p w14:paraId="4FDEC31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3</w:t>
      </w:r>
    </w:p>
    <w:p w14:paraId="2FF0485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4</w:t>
      </w:r>
    </w:p>
    <w:p w14:paraId="30130CE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5</w:t>
      </w:r>
    </w:p>
    <w:p w14:paraId="65E33D6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6</w:t>
      </w:r>
    </w:p>
    <w:p w14:paraId="59B794C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7</w:t>
      </w:r>
    </w:p>
    <w:p w14:paraId="72D4440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8</w:t>
      </w:r>
    </w:p>
    <w:p w14:paraId="5442AC4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59</w:t>
      </w:r>
    </w:p>
    <w:p w14:paraId="1CD8748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4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0</w:t>
      </w:r>
    </w:p>
    <w:p w14:paraId="36FAB96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1</w:t>
      </w:r>
    </w:p>
    <w:p w14:paraId="4BA883C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2</w:t>
      </w:r>
    </w:p>
    <w:p w14:paraId="1AD3784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3</w:t>
      </w:r>
    </w:p>
    <w:p w14:paraId="3DBAFF1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4</w:t>
      </w:r>
    </w:p>
    <w:p w14:paraId="49D9A68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5</w:t>
      </w:r>
    </w:p>
    <w:p w14:paraId="3DD7066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6</w:t>
      </w:r>
    </w:p>
    <w:p w14:paraId="7D1C6F9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7</w:t>
      </w:r>
    </w:p>
    <w:p w14:paraId="46F197B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8</w:t>
      </w:r>
    </w:p>
    <w:p w14:paraId="3D5754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69</w:t>
      </w:r>
    </w:p>
    <w:p w14:paraId="5A52863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5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0</w:t>
      </w:r>
    </w:p>
    <w:p w14:paraId="2AF427F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1</w:t>
      </w:r>
    </w:p>
    <w:p w14:paraId="73AE718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2</w:t>
      </w:r>
    </w:p>
    <w:p w14:paraId="0646C5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06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3</w:t>
      </w:r>
    </w:p>
    <w:p w14:paraId="6414926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4</w:t>
      </w:r>
    </w:p>
    <w:p w14:paraId="0441426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5</w:t>
      </w:r>
    </w:p>
    <w:p w14:paraId="569D19B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6</w:t>
      </w:r>
    </w:p>
    <w:p w14:paraId="63F1944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7</w:t>
      </w:r>
    </w:p>
    <w:p w14:paraId="45D2EE4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8</w:t>
      </w:r>
    </w:p>
    <w:p w14:paraId="480B8B8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79</w:t>
      </w:r>
    </w:p>
    <w:p w14:paraId="7DF5B32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6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0</w:t>
      </w:r>
    </w:p>
    <w:p w14:paraId="55E6E6F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1</w:t>
      </w:r>
    </w:p>
    <w:p w14:paraId="1636642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2</w:t>
      </w:r>
    </w:p>
    <w:p w14:paraId="3FABD86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3</w:t>
      </w:r>
    </w:p>
    <w:p w14:paraId="3E9A74E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4</w:t>
      </w:r>
    </w:p>
    <w:p w14:paraId="4684DC8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5</w:t>
      </w:r>
    </w:p>
    <w:p w14:paraId="720CE98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6</w:t>
      </w:r>
    </w:p>
    <w:p w14:paraId="7466D81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7</w:t>
      </w:r>
    </w:p>
    <w:p w14:paraId="287E0A9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8</w:t>
      </w:r>
    </w:p>
    <w:p w14:paraId="0668D09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89</w:t>
      </w:r>
    </w:p>
    <w:p w14:paraId="7E162DB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7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0</w:t>
      </w:r>
    </w:p>
    <w:p w14:paraId="33E53DB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1</w:t>
      </w:r>
    </w:p>
    <w:p w14:paraId="7C7D8D2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2</w:t>
      </w:r>
    </w:p>
    <w:p w14:paraId="779C7AF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3</w:t>
      </w:r>
    </w:p>
    <w:p w14:paraId="49271EB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4</w:t>
      </w:r>
    </w:p>
    <w:p w14:paraId="7CD328F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5</w:t>
      </w:r>
    </w:p>
    <w:p w14:paraId="4BD7E36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6</w:t>
      </w:r>
    </w:p>
    <w:p w14:paraId="343AAAB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7</w:t>
      </w:r>
    </w:p>
    <w:p w14:paraId="49B454A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8</w:t>
      </w:r>
    </w:p>
    <w:p w14:paraId="26211FA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799</w:t>
      </w:r>
    </w:p>
    <w:p w14:paraId="5FC91DD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8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0</w:t>
      </w:r>
    </w:p>
    <w:p w14:paraId="418AB3D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1</w:t>
      </w:r>
    </w:p>
    <w:p w14:paraId="01215CA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2</w:t>
      </w:r>
    </w:p>
    <w:p w14:paraId="77EC329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3</w:t>
      </w:r>
    </w:p>
    <w:p w14:paraId="3B5D55A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4</w:t>
      </w:r>
    </w:p>
    <w:p w14:paraId="06AB865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5</w:t>
      </w:r>
    </w:p>
    <w:p w14:paraId="7D4C901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6</w:t>
      </w:r>
    </w:p>
    <w:p w14:paraId="7D3FB05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7</w:t>
      </w:r>
    </w:p>
    <w:p w14:paraId="0F5C130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8</w:t>
      </w:r>
    </w:p>
    <w:p w14:paraId="5A52DA4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09</w:t>
      </w:r>
    </w:p>
    <w:p w14:paraId="378C640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09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0</w:t>
      </w:r>
    </w:p>
    <w:p w14:paraId="1FE64E0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1</w:t>
      </w:r>
    </w:p>
    <w:p w14:paraId="614BB16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2</w:t>
      </w:r>
    </w:p>
    <w:p w14:paraId="2FE11D2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3</w:t>
      </w:r>
    </w:p>
    <w:p w14:paraId="6A2904A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4</w:t>
      </w:r>
    </w:p>
    <w:p w14:paraId="42A3D16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5</w:t>
      </w:r>
    </w:p>
    <w:p w14:paraId="21A4733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6</w:t>
      </w:r>
    </w:p>
    <w:p w14:paraId="3CE5044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7</w:t>
      </w:r>
    </w:p>
    <w:p w14:paraId="38E22F4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8</w:t>
      </w:r>
    </w:p>
    <w:p w14:paraId="583D5B1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19</w:t>
      </w:r>
    </w:p>
    <w:p w14:paraId="44DC4B1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0</w:t>
      </w:r>
    </w:p>
    <w:p w14:paraId="52395AA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1</w:t>
      </w:r>
    </w:p>
    <w:p w14:paraId="7D5722A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2</w:t>
      </w:r>
    </w:p>
    <w:p w14:paraId="12D8B7F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3</w:t>
      </w:r>
    </w:p>
    <w:p w14:paraId="1F17004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4</w:t>
      </w:r>
    </w:p>
    <w:p w14:paraId="5071C94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5</w:t>
      </w:r>
    </w:p>
    <w:p w14:paraId="384398D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6</w:t>
      </w:r>
    </w:p>
    <w:p w14:paraId="144A2C3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7</w:t>
      </w:r>
    </w:p>
    <w:p w14:paraId="7C9027B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8</w:t>
      </w:r>
    </w:p>
    <w:p w14:paraId="415014C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29</w:t>
      </w:r>
    </w:p>
    <w:p w14:paraId="383A282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0</w:t>
      </w:r>
    </w:p>
    <w:p w14:paraId="2A24394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1</w:t>
      </w:r>
    </w:p>
    <w:p w14:paraId="4AB697C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2</w:t>
      </w:r>
    </w:p>
    <w:p w14:paraId="59E9D3E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3</w:t>
      </w:r>
    </w:p>
    <w:p w14:paraId="7A74507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1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4</w:t>
      </w:r>
    </w:p>
    <w:p w14:paraId="5B3FBA7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5</w:t>
      </w:r>
    </w:p>
    <w:p w14:paraId="36E28F4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6</w:t>
      </w:r>
    </w:p>
    <w:p w14:paraId="2C9E606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7</w:t>
      </w:r>
    </w:p>
    <w:p w14:paraId="52E5BE5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8</w:t>
      </w:r>
    </w:p>
    <w:p w14:paraId="52C4D94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39</w:t>
      </w:r>
    </w:p>
    <w:p w14:paraId="64D0CE1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0</w:t>
      </w:r>
    </w:p>
    <w:p w14:paraId="39800D6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1</w:t>
      </w:r>
    </w:p>
    <w:p w14:paraId="008EB3E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2</w:t>
      </w:r>
    </w:p>
    <w:p w14:paraId="7D97B6E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3</w:t>
      </w:r>
    </w:p>
    <w:p w14:paraId="4051631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4</w:t>
      </w:r>
    </w:p>
    <w:p w14:paraId="0D522E6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5</w:t>
      </w:r>
    </w:p>
    <w:p w14:paraId="24CB449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6</w:t>
      </w:r>
    </w:p>
    <w:p w14:paraId="2512410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7</w:t>
      </w:r>
    </w:p>
    <w:p w14:paraId="48554E8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8</w:t>
      </w:r>
    </w:p>
    <w:p w14:paraId="0BB3937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49</w:t>
      </w:r>
    </w:p>
    <w:p w14:paraId="032C71E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3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0</w:t>
      </w:r>
    </w:p>
    <w:p w14:paraId="5B1A7D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1</w:t>
      </w:r>
    </w:p>
    <w:p w14:paraId="224FE49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2</w:t>
      </w:r>
    </w:p>
    <w:p w14:paraId="6E0064B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3</w:t>
      </w:r>
    </w:p>
    <w:p w14:paraId="2023C83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4</w:t>
      </w:r>
    </w:p>
    <w:p w14:paraId="17C4F82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5</w:t>
      </w:r>
    </w:p>
    <w:p w14:paraId="7A714BB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6</w:t>
      </w:r>
    </w:p>
    <w:p w14:paraId="6772408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7</w:t>
      </w:r>
    </w:p>
    <w:p w14:paraId="2522A34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8</w:t>
      </w:r>
    </w:p>
    <w:p w14:paraId="3CDDEC8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59</w:t>
      </w:r>
    </w:p>
    <w:p w14:paraId="28C6B5F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4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0</w:t>
      </w:r>
    </w:p>
    <w:p w14:paraId="6A3F281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1</w:t>
      </w:r>
    </w:p>
    <w:p w14:paraId="13F2852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2</w:t>
      </w:r>
    </w:p>
    <w:p w14:paraId="59EBE25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3</w:t>
      </w:r>
    </w:p>
    <w:p w14:paraId="495813E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4</w:t>
      </w:r>
    </w:p>
    <w:p w14:paraId="52FF6F8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5</w:t>
      </w:r>
    </w:p>
    <w:p w14:paraId="2C65C71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6</w:t>
      </w:r>
    </w:p>
    <w:p w14:paraId="5793704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7</w:t>
      </w:r>
    </w:p>
    <w:p w14:paraId="4E484DF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8</w:t>
      </w:r>
    </w:p>
    <w:p w14:paraId="46E37FE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69</w:t>
      </w:r>
    </w:p>
    <w:p w14:paraId="20ADA65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5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0</w:t>
      </w:r>
    </w:p>
    <w:p w14:paraId="40D33C0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1</w:t>
      </w:r>
    </w:p>
    <w:p w14:paraId="02B201D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2</w:t>
      </w:r>
    </w:p>
    <w:p w14:paraId="01FDDBF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3</w:t>
      </w:r>
    </w:p>
    <w:p w14:paraId="02EC6F6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4</w:t>
      </w:r>
    </w:p>
    <w:p w14:paraId="437B40C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5</w:t>
      </w:r>
    </w:p>
    <w:p w14:paraId="6A7197A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6</w:t>
      </w:r>
    </w:p>
    <w:p w14:paraId="22D3FEF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7</w:t>
      </w:r>
    </w:p>
    <w:p w14:paraId="39E8478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8</w:t>
      </w:r>
    </w:p>
    <w:p w14:paraId="1F0C058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79</w:t>
      </w:r>
    </w:p>
    <w:p w14:paraId="2B3D6BA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6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0</w:t>
      </w:r>
    </w:p>
    <w:p w14:paraId="6E56D9E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1</w:t>
      </w:r>
    </w:p>
    <w:p w14:paraId="14F33C2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2</w:t>
      </w:r>
    </w:p>
    <w:p w14:paraId="5257831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3</w:t>
      </w:r>
    </w:p>
    <w:p w14:paraId="024D5B9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4</w:t>
      </w:r>
    </w:p>
    <w:p w14:paraId="6CC0170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5</w:t>
      </w:r>
    </w:p>
    <w:p w14:paraId="203F8F6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6</w:t>
      </w:r>
    </w:p>
    <w:p w14:paraId="416E488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7</w:t>
      </w:r>
    </w:p>
    <w:p w14:paraId="3EE032A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8</w:t>
      </w:r>
    </w:p>
    <w:p w14:paraId="3A04674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89</w:t>
      </w:r>
    </w:p>
    <w:p w14:paraId="55FA8E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7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0</w:t>
      </w:r>
    </w:p>
    <w:p w14:paraId="0844DB9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1</w:t>
      </w:r>
    </w:p>
    <w:p w14:paraId="54A8DB2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2</w:t>
      </w:r>
    </w:p>
    <w:p w14:paraId="6CECB3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3</w:t>
      </w:r>
    </w:p>
    <w:p w14:paraId="4FB4B5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4</w:t>
      </w:r>
    </w:p>
    <w:p w14:paraId="62A4EE2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18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5</w:t>
      </w:r>
    </w:p>
    <w:p w14:paraId="6C5166D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6</w:t>
      </w:r>
    </w:p>
    <w:p w14:paraId="09E459E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7</w:t>
      </w:r>
    </w:p>
    <w:p w14:paraId="18597AC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8</w:t>
      </w:r>
    </w:p>
    <w:p w14:paraId="3BC84DA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899</w:t>
      </w:r>
    </w:p>
    <w:p w14:paraId="0E5706D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8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0</w:t>
      </w:r>
    </w:p>
    <w:p w14:paraId="3BAD0D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1</w:t>
      </w:r>
    </w:p>
    <w:p w14:paraId="78EE296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2</w:t>
      </w:r>
    </w:p>
    <w:p w14:paraId="63B710F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3</w:t>
      </w:r>
    </w:p>
    <w:p w14:paraId="01127E3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4</w:t>
      </w:r>
    </w:p>
    <w:p w14:paraId="3D80DD7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5</w:t>
      </w:r>
    </w:p>
    <w:p w14:paraId="13BC339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6</w:t>
      </w:r>
    </w:p>
    <w:p w14:paraId="3614BAC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7</w:t>
      </w:r>
    </w:p>
    <w:p w14:paraId="544DDBE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8</w:t>
      </w:r>
    </w:p>
    <w:p w14:paraId="49F9F99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09</w:t>
      </w:r>
    </w:p>
    <w:p w14:paraId="15E828E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19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0</w:t>
      </w:r>
    </w:p>
    <w:p w14:paraId="0676487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1</w:t>
      </w:r>
    </w:p>
    <w:p w14:paraId="02C5C9B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2</w:t>
      </w:r>
    </w:p>
    <w:p w14:paraId="78D7D02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3</w:t>
      </w:r>
    </w:p>
    <w:p w14:paraId="0A58AF1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4</w:t>
      </w:r>
    </w:p>
    <w:p w14:paraId="07414D1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5</w:t>
      </w:r>
    </w:p>
    <w:p w14:paraId="6F370F0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6</w:t>
      </w:r>
    </w:p>
    <w:p w14:paraId="2E481E5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7</w:t>
      </w:r>
    </w:p>
    <w:p w14:paraId="1FC0BC4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8</w:t>
      </w:r>
    </w:p>
    <w:p w14:paraId="400302D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19</w:t>
      </w:r>
    </w:p>
    <w:p w14:paraId="4E9114A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0</w:t>
      </w:r>
    </w:p>
    <w:p w14:paraId="2ED1172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1</w:t>
      </w:r>
    </w:p>
    <w:p w14:paraId="267191D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2</w:t>
      </w:r>
    </w:p>
    <w:p w14:paraId="6DF42C0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3</w:t>
      </w:r>
    </w:p>
    <w:p w14:paraId="4B49393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4</w:t>
      </w:r>
    </w:p>
    <w:p w14:paraId="5323FF5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5</w:t>
      </w:r>
    </w:p>
    <w:p w14:paraId="2708889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6</w:t>
      </w:r>
    </w:p>
    <w:p w14:paraId="0D6C37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7</w:t>
      </w:r>
    </w:p>
    <w:p w14:paraId="0B9C3FB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8</w:t>
      </w:r>
    </w:p>
    <w:p w14:paraId="0445365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29</w:t>
      </w:r>
    </w:p>
    <w:p w14:paraId="6E4329F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0</w:t>
      </w:r>
    </w:p>
    <w:p w14:paraId="21AD813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1</w:t>
      </w:r>
    </w:p>
    <w:p w14:paraId="18439D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2</w:t>
      </w:r>
    </w:p>
    <w:p w14:paraId="75004AB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3</w:t>
      </w:r>
    </w:p>
    <w:p w14:paraId="273F518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4</w:t>
      </w:r>
    </w:p>
    <w:p w14:paraId="43279C6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5</w:t>
      </w:r>
    </w:p>
    <w:p w14:paraId="61A81EF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6</w:t>
      </w:r>
    </w:p>
    <w:p w14:paraId="09B9CE9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7</w:t>
      </w:r>
    </w:p>
    <w:p w14:paraId="38383C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8</w:t>
      </w:r>
    </w:p>
    <w:p w14:paraId="608116D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39</w:t>
      </w:r>
    </w:p>
    <w:p w14:paraId="5355B01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0</w:t>
      </w:r>
    </w:p>
    <w:p w14:paraId="19520DF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1</w:t>
      </w:r>
    </w:p>
    <w:p w14:paraId="7BEFB1B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2</w:t>
      </w:r>
    </w:p>
    <w:p w14:paraId="3581E7F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3</w:t>
      </w:r>
    </w:p>
    <w:p w14:paraId="53ADB06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4</w:t>
      </w:r>
    </w:p>
    <w:p w14:paraId="49550A9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5</w:t>
      </w:r>
    </w:p>
    <w:p w14:paraId="5E839B3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6</w:t>
      </w:r>
    </w:p>
    <w:p w14:paraId="79E689C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7</w:t>
      </w:r>
    </w:p>
    <w:p w14:paraId="1C41BB9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8</w:t>
      </w:r>
    </w:p>
    <w:p w14:paraId="20C57CC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49</w:t>
      </w:r>
    </w:p>
    <w:p w14:paraId="53507C4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3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0</w:t>
      </w:r>
    </w:p>
    <w:p w14:paraId="51BC095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1</w:t>
      </w:r>
    </w:p>
    <w:p w14:paraId="35BFBAE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2</w:t>
      </w:r>
    </w:p>
    <w:p w14:paraId="1773124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3</w:t>
      </w:r>
    </w:p>
    <w:p w14:paraId="349020A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4</w:t>
      </w:r>
    </w:p>
    <w:p w14:paraId="1840923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5</w:t>
      </w:r>
    </w:p>
    <w:p w14:paraId="0036E82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24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6</w:t>
      </w:r>
    </w:p>
    <w:p w14:paraId="557510A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7</w:t>
      </w:r>
    </w:p>
    <w:p w14:paraId="070C095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8</w:t>
      </w:r>
    </w:p>
    <w:p w14:paraId="73CF4BC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59</w:t>
      </w:r>
    </w:p>
    <w:p w14:paraId="729C320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4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0</w:t>
      </w:r>
    </w:p>
    <w:p w14:paraId="6D38B4E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1</w:t>
      </w:r>
    </w:p>
    <w:p w14:paraId="3381B55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2</w:t>
      </w:r>
    </w:p>
    <w:p w14:paraId="1216FBA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3</w:t>
      </w:r>
    </w:p>
    <w:p w14:paraId="16C1648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4</w:t>
      </w:r>
    </w:p>
    <w:p w14:paraId="143B4D1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5</w:t>
      </w:r>
    </w:p>
    <w:p w14:paraId="420A2DD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6</w:t>
      </w:r>
    </w:p>
    <w:p w14:paraId="1B8DAF4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7</w:t>
      </w:r>
    </w:p>
    <w:p w14:paraId="258A21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8</w:t>
      </w:r>
    </w:p>
    <w:p w14:paraId="3F396B2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69</w:t>
      </w:r>
    </w:p>
    <w:p w14:paraId="18D11B4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5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0</w:t>
      </w:r>
    </w:p>
    <w:p w14:paraId="290F3C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1</w:t>
      </w:r>
    </w:p>
    <w:p w14:paraId="489C09B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2</w:t>
      </w:r>
    </w:p>
    <w:p w14:paraId="252DA6B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3</w:t>
      </w:r>
    </w:p>
    <w:p w14:paraId="6362AB2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4</w:t>
      </w:r>
    </w:p>
    <w:p w14:paraId="5B4BDE3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5</w:t>
      </w:r>
    </w:p>
    <w:p w14:paraId="0899AE6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6</w:t>
      </w:r>
    </w:p>
    <w:p w14:paraId="0AC4F3B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7</w:t>
      </w:r>
    </w:p>
    <w:p w14:paraId="40C5CFA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8</w:t>
      </w:r>
    </w:p>
    <w:p w14:paraId="7FBCFBC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79</w:t>
      </w:r>
    </w:p>
    <w:p w14:paraId="101422F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6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0</w:t>
      </w:r>
    </w:p>
    <w:p w14:paraId="6F8F1D2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1</w:t>
      </w:r>
    </w:p>
    <w:p w14:paraId="605E217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2</w:t>
      </w:r>
    </w:p>
    <w:p w14:paraId="163659A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3</w:t>
      </w:r>
    </w:p>
    <w:p w14:paraId="3E1A0E7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4</w:t>
      </w:r>
    </w:p>
    <w:p w14:paraId="08A9F14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5</w:t>
      </w:r>
    </w:p>
    <w:p w14:paraId="7A9A08E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6</w:t>
      </w:r>
    </w:p>
    <w:p w14:paraId="02549D8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7</w:t>
      </w:r>
    </w:p>
    <w:p w14:paraId="032AFCA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8</w:t>
      </w:r>
    </w:p>
    <w:p w14:paraId="232BABF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89</w:t>
      </w:r>
    </w:p>
    <w:p w14:paraId="5D71525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7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0</w:t>
      </w:r>
    </w:p>
    <w:p w14:paraId="5F715CA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1</w:t>
      </w:r>
    </w:p>
    <w:p w14:paraId="1AFB51B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2</w:t>
      </w:r>
    </w:p>
    <w:p w14:paraId="367AF9C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3</w:t>
      </w:r>
    </w:p>
    <w:p w14:paraId="26CC28E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4</w:t>
      </w:r>
    </w:p>
    <w:p w14:paraId="0149B37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5</w:t>
      </w:r>
    </w:p>
    <w:p w14:paraId="03774AC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6</w:t>
      </w:r>
    </w:p>
    <w:p w14:paraId="127D818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7</w:t>
      </w:r>
    </w:p>
    <w:p w14:paraId="73DDE77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8</w:t>
      </w:r>
    </w:p>
    <w:p w14:paraId="2305CA9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2999</w:t>
      </w:r>
    </w:p>
    <w:p w14:paraId="303A6A7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8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0</w:t>
      </w:r>
    </w:p>
    <w:p w14:paraId="4C12F5A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1</w:t>
      </w:r>
    </w:p>
    <w:p w14:paraId="0E66D7C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2</w:t>
      </w:r>
    </w:p>
    <w:p w14:paraId="1A705AB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3</w:t>
      </w:r>
    </w:p>
    <w:p w14:paraId="6354D02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4</w:t>
      </w:r>
    </w:p>
    <w:p w14:paraId="47C278C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5</w:t>
      </w:r>
    </w:p>
    <w:p w14:paraId="0AA059D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6</w:t>
      </w:r>
    </w:p>
    <w:p w14:paraId="44A4388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7</w:t>
      </w:r>
    </w:p>
    <w:p w14:paraId="6B1919D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8</w:t>
      </w:r>
    </w:p>
    <w:p w14:paraId="3D01FB1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09</w:t>
      </w:r>
    </w:p>
    <w:p w14:paraId="1009959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29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0</w:t>
      </w:r>
    </w:p>
    <w:p w14:paraId="5ABD8B1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1</w:t>
      </w:r>
    </w:p>
    <w:p w14:paraId="348DD02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2</w:t>
      </w:r>
    </w:p>
    <w:p w14:paraId="3F76C64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3</w:t>
      </w:r>
    </w:p>
    <w:p w14:paraId="4AA24DE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4</w:t>
      </w:r>
    </w:p>
    <w:p w14:paraId="4F93F0F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5</w:t>
      </w:r>
    </w:p>
    <w:p w14:paraId="798FD6D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6</w:t>
      </w:r>
    </w:p>
    <w:p w14:paraId="1E330A1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3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7</w:t>
      </w:r>
    </w:p>
    <w:p w14:paraId="27180A5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8</w:t>
      </w:r>
    </w:p>
    <w:p w14:paraId="6050DB6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19</w:t>
      </w:r>
    </w:p>
    <w:p w14:paraId="18FEFD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0</w:t>
      </w:r>
    </w:p>
    <w:p w14:paraId="0950F37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1</w:t>
      </w:r>
    </w:p>
    <w:p w14:paraId="01990AC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2</w:t>
      </w:r>
    </w:p>
    <w:p w14:paraId="673E3E8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3</w:t>
      </w:r>
    </w:p>
    <w:p w14:paraId="59F134D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4</w:t>
      </w:r>
    </w:p>
    <w:p w14:paraId="15849D6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5</w:t>
      </w:r>
    </w:p>
    <w:p w14:paraId="1B966F7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6</w:t>
      </w:r>
    </w:p>
    <w:p w14:paraId="753E671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7</w:t>
      </w:r>
    </w:p>
    <w:p w14:paraId="7606C9A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8</w:t>
      </w:r>
    </w:p>
    <w:p w14:paraId="7D73114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29</w:t>
      </w:r>
    </w:p>
    <w:p w14:paraId="426A327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0</w:t>
      </w:r>
    </w:p>
    <w:p w14:paraId="7F1E2A0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1</w:t>
      </w:r>
    </w:p>
    <w:p w14:paraId="433F875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2</w:t>
      </w:r>
    </w:p>
    <w:p w14:paraId="773705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3</w:t>
      </w:r>
    </w:p>
    <w:p w14:paraId="14DD6F0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4</w:t>
      </w:r>
    </w:p>
    <w:p w14:paraId="0DF95A5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5</w:t>
      </w:r>
    </w:p>
    <w:p w14:paraId="320BFD5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6</w:t>
      </w:r>
    </w:p>
    <w:p w14:paraId="1103F4B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7</w:t>
      </w:r>
    </w:p>
    <w:p w14:paraId="5FCFC3B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8</w:t>
      </w:r>
    </w:p>
    <w:p w14:paraId="4094C01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39</w:t>
      </w:r>
    </w:p>
    <w:p w14:paraId="25990B9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0</w:t>
      </w:r>
    </w:p>
    <w:p w14:paraId="7B5D86C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1</w:t>
      </w:r>
    </w:p>
    <w:p w14:paraId="4E08569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2</w:t>
      </w:r>
    </w:p>
    <w:p w14:paraId="30EF821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3</w:t>
      </w:r>
    </w:p>
    <w:p w14:paraId="6F5EFAB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4</w:t>
      </w:r>
    </w:p>
    <w:p w14:paraId="29C4D4B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5</w:t>
      </w:r>
    </w:p>
    <w:p w14:paraId="7F22082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6</w:t>
      </w:r>
    </w:p>
    <w:p w14:paraId="57A0F5B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7</w:t>
      </w:r>
    </w:p>
    <w:p w14:paraId="5500983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8</w:t>
      </w:r>
    </w:p>
    <w:p w14:paraId="12DBA10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49</w:t>
      </w:r>
    </w:p>
    <w:p w14:paraId="0EBCCAA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3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0</w:t>
      </w:r>
    </w:p>
    <w:p w14:paraId="7BB83FD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1</w:t>
      </w:r>
    </w:p>
    <w:p w14:paraId="6675F1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2</w:t>
      </w:r>
    </w:p>
    <w:p w14:paraId="55C43F5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3</w:t>
      </w:r>
    </w:p>
    <w:p w14:paraId="64BF35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4</w:t>
      </w:r>
    </w:p>
    <w:p w14:paraId="1676B54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5</w:t>
      </w:r>
    </w:p>
    <w:p w14:paraId="6315F23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6</w:t>
      </w:r>
    </w:p>
    <w:p w14:paraId="5BFAC88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7</w:t>
      </w:r>
    </w:p>
    <w:p w14:paraId="3EEBCFF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8</w:t>
      </w:r>
    </w:p>
    <w:p w14:paraId="7796FA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59</w:t>
      </w:r>
    </w:p>
    <w:p w14:paraId="76202E6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4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0</w:t>
      </w:r>
    </w:p>
    <w:p w14:paraId="4BA25FB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1</w:t>
      </w:r>
    </w:p>
    <w:p w14:paraId="2F3EF86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2</w:t>
      </w:r>
    </w:p>
    <w:p w14:paraId="1DCB4F3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3</w:t>
      </w:r>
    </w:p>
    <w:p w14:paraId="1BABEB9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4</w:t>
      </w:r>
    </w:p>
    <w:p w14:paraId="2D79F98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5</w:t>
      </w:r>
    </w:p>
    <w:p w14:paraId="3B66FC5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6</w:t>
      </w:r>
    </w:p>
    <w:p w14:paraId="78ECAF2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7</w:t>
      </w:r>
    </w:p>
    <w:p w14:paraId="2B08B24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8</w:t>
      </w:r>
    </w:p>
    <w:p w14:paraId="07AB32E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69</w:t>
      </w:r>
    </w:p>
    <w:p w14:paraId="4DCD29E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5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0</w:t>
      </w:r>
    </w:p>
    <w:p w14:paraId="52CD562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1</w:t>
      </w:r>
    </w:p>
    <w:p w14:paraId="2A6F5B8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2</w:t>
      </w:r>
    </w:p>
    <w:p w14:paraId="0D1734D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3</w:t>
      </w:r>
    </w:p>
    <w:p w14:paraId="4E52098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4</w:t>
      </w:r>
    </w:p>
    <w:p w14:paraId="3C450E9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5</w:t>
      </w:r>
    </w:p>
    <w:p w14:paraId="404E4CD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6</w:t>
      </w:r>
    </w:p>
    <w:p w14:paraId="16E6A99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7</w:t>
      </w:r>
    </w:p>
    <w:p w14:paraId="2A05361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36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8</w:t>
      </w:r>
    </w:p>
    <w:p w14:paraId="24F8CC3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79</w:t>
      </w:r>
    </w:p>
    <w:p w14:paraId="77BF859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6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0</w:t>
      </w:r>
    </w:p>
    <w:p w14:paraId="0973E3D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1</w:t>
      </w:r>
    </w:p>
    <w:p w14:paraId="3DF98D8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2</w:t>
      </w:r>
    </w:p>
    <w:p w14:paraId="29B7FB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3</w:t>
      </w:r>
    </w:p>
    <w:p w14:paraId="12435C9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4</w:t>
      </w:r>
    </w:p>
    <w:p w14:paraId="3D44998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5</w:t>
      </w:r>
    </w:p>
    <w:p w14:paraId="0BC377A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6</w:t>
      </w:r>
    </w:p>
    <w:p w14:paraId="64D171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7</w:t>
      </w:r>
    </w:p>
    <w:p w14:paraId="5201A11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8</w:t>
      </w:r>
    </w:p>
    <w:p w14:paraId="238D69D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89</w:t>
      </w:r>
    </w:p>
    <w:p w14:paraId="0321197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7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0</w:t>
      </w:r>
    </w:p>
    <w:p w14:paraId="27DAE05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1</w:t>
      </w:r>
    </w:p>
    <w:p w14:paraId="12DC677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2</w:t>
      </w:r>
    </w:p>
    <w:p w14:paraId="2C79D0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3</w:t>
      </w:r>
    </w:p>
    <w:p w14:paraId="584BB4B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4</w:t>
      </w:r>
    </w:p>
    <w:p w14:paraId="6B5FC5F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5</w:t>
      </w:r>
    </w:p>
    <w:p w14:paraId="543967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6</w:t>
      </w:r>
    </w:p>
    <w:p w14:paraId="394A0EA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7</w:t>
      </w:r>
    </w:p>
    <w:p w14:paraId="692174E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8</w:t>
      </w:r>
    </w:p>
    <w:p w14:paraId="438EF0B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099</w:t>
      </w:r>
    </w:p>
    <w:p w14:paraId="5DB5E07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8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0</w:t>
      </w:r>
    </w:p>
    <w:p w14:paraId="2572223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1</w:t>
      </w:r>
    </w:p>
    <w:p w14:paraId="26971C5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2</w:t>
      </w:r>
    </w:p>
    <w:p w14:paraId="0E268A8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3</w:t>
      </w:r>
    </w:p>
    <w:p w14:paraId="779CFF8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4</w:t>
      </w:r>
    </w:p>
    <w:p w14:paraId="5D030D5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5</w:t>
      </w:r>
    </w:p>
    <w:p w14:paraId="5923D13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6</w:t>
      </w:r>
    </w:p>
    <w:p w14:paraId="4E1D380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7</w:t>
      </w:r>
    </w:p>
    <w:p w14:paraId="51FBBF6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8</w:t>
      </w:r>
    </w:p>
    <w:p w14:paraId="41EAE89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09</w:t>
      </w:r>
    </w:p>
    <w:p w14:paraId="6BE9298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39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0</w:t>
      </w:r>
    </w:p>
    <w:p w14:paraId="6AEB80A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1</w:t>
      </w:r>
    </w:p>
    <w:p w14:paraId="67B45C4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2</w:t>
      </w:r>
    </w:p>
    <w:p w14:paraId="0D447A7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3</w:t>
      </w:r>
    </w:p>
    <w:p w14:paraId="1719FD7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4</w:t>
      </w:r>
    </w:p>
    <w:p w14:paraId="5B1CC15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5</w:t>
      </w:r>
    </w:p>
    <w:p w14:paraId="79316ED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6</w:t>
      </w:r>
    </w:p>
    <w:p w14:paraId="7876C25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7</w:t>
      </w:r>
    </w:p>
    <w:p w14:paraId="7F0B5EE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8</w:t>
      </w:r>
    </w:p>
    <w:p w14:paraId="724473C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19</w:t>
      </w:r>
    </w:p>
    <w:p w14:paraId="471B35A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0</w:t>
      </w:r>
    </w:p>
    <w:p w14:paraId="79E5E15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1</w:t>
      </w:r>
    </w:p>
    <w:p w14:paraId="0303B89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2</w:t>
      </w:r>
    </w:p>
    <w:p w14:paraId="40CDC3B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3</w:t>
      </w:r>
    </w:p>
    <w:p w14:paraId="30D9055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4</w:t>
      </w:r>
    </w:p>
    <w:p w14:paraId="10ADBEC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5</w:t>
      </w:r>
    </w:p>
    <w:p w14:paraId="747BD32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6</w:t>
      </w:r>
    </w:p>
    <w:p w14:paraId="4D6014E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7</w:t>
      </w:r>
    </w:p>
    <w:p w14:paraId="7A0E891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8</w:t>
      </w:r>
    </w:p>
    <w:p w14:paraId="1AAEAA9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29</w:t>
      </w:r>
    </w:p>
    <w:p w14:paraId="39D2944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0</w:t>
      </w:r>
    </w:p>
    <w:p w14:paraId="5E8E6D0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1</w:t>
      </w:r>
    </w:p>
    <w:p w14:paraId="18FAC46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2</w:t>
      </w:r>
    </w:p>
    <w:p w14:paraId="674E334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3</w:t>
      </w:r>
    </w:p>
    <w:p w14:paraId="3E11448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4</w:t>
      </w:r>
    </w:p>
    <w:p w14:paraId="377E581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5</w:t>
      </w:r>
    </w:p>
    <w:p w14:paraId="05073A6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6</w:t>
      </w:r>
    </w:p>
    <w:p w14:paraId="01589AE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7</w:t>
      </w:r>
    </w:p>
    <w:p w14:paraId="3F3A36D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8</w:t>
      </w:r>
    </w:p>
    <w:p w14:paraId="37571AD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4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39</w:t>
      </w:r>
    </w:p>
    <w:p w14:paraId="23AE9B8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0</w:t>
      </w:r>
    </w:p>
    <w:p w14:paraId="7C906A1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1</w:t>
      </w:r>
    </w:p>
    <w:p w14:paraId="4B4215F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2</w:t>
      </w:r>
    </w:p>
    <w:p w14:paraId="4150C3D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3</w:t>
      </w:r>
    </w:p>
    <w:p w14:paraId="52763AF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4</w:t>
      </w:r>
    </w:p>
    <w:p w14:paraId="1CC1EFF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5</w:t>
      </w:r>
    </w:p>
    <w:p w14:paraId="57200B2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6</w:t>
      </w:r>
    </w:p>
    <w:p w14:paraId="0358E65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7</w:t>
      </w:r>
    </w:p>
    <w:p w14:paraId="048A0F5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8</w:t>
      </w:r>
    </w:p>
    <w:p w14:paraId="3F7A839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49</w:t>
      </w:r>
    </w:p>
    <w:p w14:paraId="5A17510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3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0</w:t>
      </w:r>
    </w:p>
    <w:p w14:paraId="4B8B9E0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1</w:t>
      </w:r>
    </w:p>
    <w:p w14:paraId="463B613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2</w:t>
      </w:r>
    </w:p>
    <w:p w14:paraId="6F0E5F6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3</w:t>
      </w:r>
    </w:p>
    <w:p w14:paraId="156F41D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4</w:t>
      </w:r>
    </w:p>
    <w:p w14:paraId="683CE6B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5</w:t>
      </w:r>
    </w:p>
    <w:p w14:paraId="036CA52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6</w:t>
      </w:r>
    </w:p>
    <w:p w14:paraId="7A08570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7</w:t>
      </w:r>
    </w:p>
    <w:p w14:paraId="2CFF988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8</w:t>
      </w:r>
    </w:p>
    <w:p w14:paraId="648B964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59</w:t>
      </w:r>
    </w:p>
    <w:p w14:paraId="5A124D0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4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0</w:t>
      </w:r>
    </w:p>
    <w:p w14:paraId="0B22212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1</w:t>
      </w:r>
    </w:p>
    <w:p w14:paraId="375F52BA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2</w:t>
      </w:r>
    </w:p>
    <w:p w14:paraId="5EF576D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3</w:t>
      </w:r>
    </w:p>
    <w:p w14:paraId="09DC3A8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4</w:t>
      </w:r>
    </w:p>
    <w:p w14:paraId="60BEC1A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5</w:t>
      </w:r>
    </w:p>
    <w:p w14:paraId="1119329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6</w:t>
      </w:r>
    </w:p>
    <w:p w14:paraId="0EB6806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7</w:t>
      </w:r>
    </w:p>
    <w:p w14:paraId="0A69D0E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8</w:t>
      </w:r>
    </w:p>
    <w:p w14:paraId="1881138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69</w:t>
      </w:r>
    </w:p>
    <w:p w14:paraId="2AD7E0F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5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0</w:t>
      </w:r>
    </w:p>
    <w:p w14:paraId="36DD336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1</w:t>
      </w:r>
    </w:p>
    <w:p w14:paraId="5F0AA71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2</w:t>
      </w:r>
    </w:p>
    <w:p w14:paraId="36B872D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3</w:t>
      </w:r>
    </w:p>
    <w:p w14:paraId="5D1BAF3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4</w:t>
      </w:r>
    </w:p>
    <w:p w14:paraId="0A1E123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5</w:t>
      </w:r>
    </w:p>
    <w:p w14:paraId="3EADD97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6</w:t>
      </w:r>
    </w:p>
    <w:p w14:paraId="2E7D86E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7</w:t>
      </w:r>
    </w:p>
    <w:p w14:paraId="20ABF98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8</w:t>
      </w:r>
    </w:p>
    <w:p w14:paraId="00903B5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79</w:t>
      </w:r>
    </w:p>
    <w:p w14:paraId="3841FC4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6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0</w:t>
      </w:r>
    </w:p>
    <w:p w14:paraId="56792BE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1</w:t>
      </w:r>
    </w:p>
    <w:p w14:paraId="019633F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2</w:t>
      </w:r>
    </w:p>
    <w:p w14:paraId="7A54EFB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3</w:t>
      </w:r>
    </w:p>
    <w:p w14:paraId="277CF68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4</w:t>
      </w:r>
    </w:p>
    <w:p w14:paraId="000B781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5</w:t>
      </w:r>
    </w:p>
    <w:p w14:paraId="530A96F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6</w:t>
      </w:r>
    </w:p>
    <w:p w14:paraId="584D892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7</w:t>
      </w:r>
    </w:p>
    <w:p w14:paraId="31943A7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8</w:t>
      </w:r>
    </w:p>
    <w:p w14:paraId="1E94E7F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89</w:t>
      </w:r>
    </w:p>
    <w:p w14:paraId="5194A42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7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0</w:t>
      </w:r>
    </w:p>
    <w:p w14:paraId="4E6B7FA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1</w:t>
      </w:r>
    </w:p>
    <w:p w14:paraId="0D0D2F0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2</w:t>
      </w:r>
    </w:p>
    <w:p w14:paraId="4DD278C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3</w:t>
      </w:r>
    </w:p>
    <w:p w14:paraId="1E6F9A6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4</w:t>
      </w:r>
    </w:p>
    <w:p w14:paraId="3A83E2F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5</w:t>
      </w:r>
    </w:p>
    <w:p w14:paraId="70A6433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6</w:t>
      </w:r>
    </w:p>
    <w:p w14:paraId="356D850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7</w:t>
      </w:r>
    </w:p>
    <w:p w14:paraId="459419C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8</w:t>
      </w:r>
    </w:p>
    <w:p w14:paraId="5DACE94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8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199</w:t>
      </w:r>
    </w:p>
    <w:p w14:paraId="4D7D9B9C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lastRenderedPageBreak/>
        <w:t>BankIt2503238 sts48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0</w:t>
      </w:r>
    </w:p>
    <w:p w14:paraId="66C79B9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1</w:t>
      </w:r>
    </w:p>
    <w:p w14:paraId="12A7F91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2</w:t>
      </w:r>
    </w:p>
    <w:p w14:paraId="510BEB61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3</w:t>
      </w:r>
    </w:p>
    <w:p w14:paraId="5151C40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4</w:t>
      </w:r>
    </w:p>
    <w:p w14:paraId="48DA079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5</w:t>
      </w:r>
    </w:p>
    <w:p w14:paraId="6F6173B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6</w:t>
      </w:r>
    </w:p>
    <w:p w14:paraId="08A1CB4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7</w:t>
      </w:r>
    </w:p>
    <w:p w14:paraId="41FFACC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8</w:t>
      </w:r>
    </w:p>
    <w:p w14:paraId="0893DCD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09</w:t>
      </w:r>
    </w:p>
    <w:p w14:paraId="2B8B93FF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49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0</w:t>
      </w:r>
    </w:p>
    <w:p w14:paraId="24B9757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1</w:t>
      </w:r>
    </w:p>
    <w:p w14:paraId="79DBB87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2</w:t>
      </w:r>
    </w:p>
    <w:p w14:paraId="7D41429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3</w:t>
      </w:r>
    </w:p>
    <w:p w14:paraId="4BA56BA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4</w:t>
      </w:r>
    </w:p>
    <w:p w14:paraId="241FF82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5</w:t>
      </w:r>
    </w:p>
    <w:p w14:paraId="797FCE2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6</w:t>
      </w:r>
    </w:p>
    <w:p w14:paraId="3713994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7</w:t>
      </w:r>
    </w:p>
    <w:p w14:paraId="05EC6282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8</w:t>
      </w:r>
    </w:p>
    <w:p w14:paraId="588BD8A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19</w:t>
      </w:r>
    </w:p>
    <w:p w14:paraId="0803B78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0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0</w:t>
      </w:r>
    </w:p>
    <w:p w14:paraId="11A420E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1</w:t>
      </w:r>
    </w:p>
    <w:p w14:paraId="608F824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2</w:t>
      </w:r>
    </w:p>
    <w:p w14:paraId="7C86C73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3</w:t>
      </w:r>
    </w:p>
    <w:p w14:paraId="59969EB7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4</w:t>
      </w:r>
    </w:p>
    <w:p w14:paraId="0253C2CD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5</w:t>
      </w:r>
    </w:p>
    <w:p w14:paraId="6264F0A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6</w:t>
      </w:r>
    </w:p>
    <w:p w14:paraId="55717A75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7</w:t>
      </w:r>
    </w:p>
    <w:p w14:paraId="7D73BD0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8</w:t>
      </w:r>
    </w:p>
    <w:p w14:paraId="5C27D6A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29</w:t>
      </w:r>
    </w:p>
    <w:p w14:paraId="7F62196E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1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0</w:t>
      </w:r>
    </w:p>
    <w:p w14:paraId="7176989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1</w:t>
      </w:r>
    </w:p>
    <w:p w14:paraId="6DC85D46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1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2</w:t>
      </w:r>
    </w:p>
    <w:p w14:paraId="3AAF3BD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2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3</w:t>
      </w:r>
    </w:p>
    <w:p w14:paraId="6F979938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3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4</w:t>
      </w:r>
    </w:p>
    <w:p w14:paraId="25DDEBB0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4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5</w:t>
      </w:r>
    </w:p>
    <w:p w14:paraId="4DA7799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5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6</w:t>
      </w:r>
    </w:p>
    <w:p w14:paraId="2CF111C4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6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7</w:t>
      </w:r>
    </w:p>
    <w:p w14:paraId="3743599B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7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8</w:t>
      </w:r>
    </w:p>
    <w:p w14:paraId="2DD15B23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8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39</w:t>
      </w:r>
    </w:p>
    <w:p w14:paraId="53A220A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29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40</w:t>
      </w:r>
    </w:p>
    <w:p w14:paraId="0DCBD029" w14:textId="77777777" w:rsidR="00570353" w:rsidRPr="00570353" w:rsidRDefault="00570353" w:rsidP="00570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BankIt2503238 sts530</w:t>
      </w:r>
      <w:r w:rsidRPr="00570353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ab/>
        <w:t>OK633241</w:t>
      </w:r>
    </w:p>
    <w:p w14:paraId="5EFD636C" w14:textId="77777777" w:rsidR="00AE2165" w:rsidRDefault="00570353"/>
    <w:sectPr w:rsidR="00AE2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53"/>
    <w:rsid w:val="00570353"/>
    <w:rsid w:val="0084022A"/>
    <w:rsid w:val="00D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89F0B"/>
  <w15:chartTrackingRefBased/>
  <w15:docId w15:val="{DB4D767C-D41A-48AB-9A60-21E9F273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703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70353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47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73</Words>
  <Characters>13528</Characters>
  <Application>Microsoft Office Word</Application>
  <DocSecurity>0</DocSecurity>
  <Lines>112</Lines>
  <Paragraphs>31</Paragraphs>
  <ScaleCrop>false</ScaleCrop>
  <Company/>
  <LinksUpToDate>false</LinksUpToDate>
  <CharactersWithSpaces>1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ra Kinoo</dc:creator>
  <cp:keywords/>
  <dc:description/>
  <cp:lastModifiedBy>Humayra Kinoo</cp:lastModifiedBy>
  <cp:revision>1</cp:revision>
  <dcterms:created xsi:type="dcterms:W3CDTF">2021-10-27T09:04:00Z</dcterms:created>
  <dcterms:modified xsi:type="dcterms:W3CDTF">2021-10-27T09:04:00Z</dcterms:modified>
</cp:coreProperties>
</file>